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1B1" w:rsidRPr="00A531B1" w:rsidRDefault="00A531B1" w:rsidP="00A531B1">
      <w:pPr>
        <w:rPr>
          <w:b/>
          <w:color w:val="auto"/>
          <w:szCs w:val="24"/>
        </w:rPr>
      </w:pPr>
      <w:r w:rsidRPr="00A531B1">
        <w:rPr>
          <w:b/>
          <w:color w:val="auto"/>
          <w:szCs w:val="24"/>
        </w:rPr>
        <w:t>Table S2 Details of SSR primers used for genotyping of 63 rice genotypes against sheath blight.</w:t>
      </w:r>
    </w:p>
    <w:p w:rsidR="00A531B1" w:rsidRPr="00A531B1" w:rsidRDefault="00A531B1" w:rsidP="00A531B1">
      <w:pPr>
        <w:rPr>
          <w:b/>
          <w:color w:val="auto"/>
          <w:szCs w:val="24"/>
        </w:rPr>
      </w:pPr>
    </w:p>
    <w:tbl>
      <w:tblPr>
        <w:tblStyle w:val="Mdeck5tablebodythreelines"/>
        <w:tblW w:w="13635" w:type="dxa"/>
        <w:jc w:val="lef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247"/>
        <w:gridCol w:w="1939"/>
        <w:gridCol w:w="3883"/>
        <w:gridCol w:w="3937"/>
        <w:gridCol w:w="1496"/>
        <w:gridCol w:w="1080"/>
      </w:tblGrid>
      <w:tr w:rsidR="00A531B1" w:rsidRPr="00A531B1" w:rsidTr="00A53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left"/>
        </w:trPr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 w:rsidRPr="00A531B1">
              <w:rPr>
                <w:b/>
                <w:bCs/>
                <w:color w:val="auto"/>
                <w:szCs w:val="24"/>
                <w:lang w:eastAsia="en-US"/>
              </w:rPr>
              <w:t>S. no.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 w:rsidRPr="00A531B1">
              <w:rPr>
                <w:b/>
                <w:bCs/>
                <w:color w:val="auto"/>
                <w:szCs w:val="24"/>
                <w:lang w:eastAsia="en-US"/>
              </w:rPr>
              <w:t>Marker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>
              <w:rPr>
                <w:b/>
                <w:bCs/>
                <w:color w:val="auto"/>
                <w:szCs w:val="24"/>
                <w:lang w:eastAsia="en-US"/>
              </w:rPr>
              <w:t>Chromosome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 w:rsidRPr="00A531B1">
              <w:rPr>
                <w:b/>
                <w:bCs/>
                <w:color w:val="auto"/>
                <w:szCs w:val="24"/>
                <w:lang w:eastAsia="en-US"/>
              </w:rPr>
              <w:t>Forward Primer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 w:rsidRPr="00A531B1">
              <w:rPr>
                <w:b/>
                <w:bCs/>
                <w:color w:val="auto"/>
                <w:szCs w:val="24"/>
                <w:lang w:eastAsia="en-US"/>
              </w:rPr>
              <w:t>Reverse Primer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 w:rsidRPr="00A531B1">
              <w:rPr>
                <w:b/>
                <w:bCs/>
                <w:color w:val="auto"/>
                <w:szCs w:val="24"/>
                <w:lang w:eastAsia="en-US"/>
              </w:rPr>
              <w:t>Annealing temperatur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eastAsia="en-US"/>
              </w:rPr>
            </w:pPr>
            <w:r w:rsidRPr="00A531B1">
              <w:rPr>
                <w:b/>
                <w:bCs/>
                <w:color w:val="auto"/>
                <w:szCs w:val="24"/>
                <w:lang w:eastAsia="en-US"/>
              </w:rPr>
              <w:t>Product size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306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AAGGTCAAGAATGCAATGG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CCACTTTAATCATTGCATC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55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5529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2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GCCGAAACTACATTCGGTG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TTGTGTAGTTGGCACGCTT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67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1350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GCCCTAGTAGATAGGTAATTG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AATCAGCAAGAAAGCTCTG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6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67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16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GCTAGGGCAGCATCTAAA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ACACAGCAGGTACGCG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81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3117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CCATCTCTCTCTCTCTCTCT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CTTAGCTCATCAAGCGAGG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11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570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TTCTTCAACTCCCAGTGCG 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TGACGATGTGGAAGAGCAAG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208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81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AGTGCTTGTGCAAGATCCA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TTCTTCACTCATGCAGTT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8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10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8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335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4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TACACACCCACATCGAGAAG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CTCTATGCGAGTATCCATGG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04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518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4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TCTTCACTCACTCACCATGG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TCCATCTGGAGCAAGCAA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71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0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13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TCCAACATGGCAAGAGAGAG 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GTGGCATTCGATTCCAG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8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41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1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178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TCGCGTGAAAGATAAGCGGCG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ATCACCGTTCCCTCCGCCTG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17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2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334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TTCAGTGTTCAGTGCCAC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ACTTTGATCTTTGGTGGACG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82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3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5428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8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TGCAATACAGCACACTCG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TTATGCTCTCATGGCTCC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222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4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3452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8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GCAGCCCATCAACTAGAT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TTGCAAACCCTAGTCCAAG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90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5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257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9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AGTTCCGAGCAAGAGTACT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GGATCGGACGTGGCATATG 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47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6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3823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9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CTCCTTCAGTCGGTCGT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AGGAGTCTGTCGCTTTAC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92</w:t>
            </w:r>
          </w:p>
        </w:tc>
      </w:tr>
      <w:tr w:rsidR="00A531B1" w:rsidRPr="00A531B1" w:rsidTr="00A531B1">
        <w:trPr>
          <w:trHeight w:val="366"/>
          <w:jc w:val="left"/>
        </w:trPr>
        <w:tc>
          <w:tcPr>
            <w:tcW w:w="750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7</w:t>
            </w:r>
          </w:p>
        </w:tc>
        <w:tc>
          <w:tcPr>
            <w:tcW w:w="1247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RM101</w:t>
            </w:r>
          </w:p>
        </w:tc>
        <w:tc>
          <w:tcPr>
            <w:tcW w:w="1939" w:type="dxa"/>
            <w:noWrap/>
            <w:hideMark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12</w:t>
            </w:r>
          </w:p>
        </w:tc>
        <w:tc>
          <w:tcPr>
            <w:tcW w:w="358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AGGAGTCTGTCGCTTTACC</w:t>
            </w:r>
          </w:p>
        </w:tc>
        <w:tc>
          <w:tcPr>
            <w:tcW w:w="3638" w:type="dxa"/>
            <w:noWrap/>
          </w:tcPr>
          <w:p w:rsidR="00A531B1" w:rsidRPr="00A531B1" w:rsidRDefault="00A531B1" w:rsidP="008E3287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ACACAACATGTTCCCTCCCATGC</w:t>
            </w:r>
          </w:p>
        </w:tc>
        <w:tc>
          <w:tcPr>
            <w:tcW w:w="1393" w:type="dxa"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55</w:t>
            </w:r>
          </w:p>
        </w:tc>
        <w:tc>
          <w:tcPr>
            <w:tcW w:w="1080" w:type="dxa"/>
            <w:noWrap/>
          </w:tcPr>
          <w:p w:rsidR="00A531B1" w:rsidRPr="00A531B1" w:rsidRDefault="00A531B1" w:rsidP="008E3287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A531B1">
              <w:rPr>
                <w:color w:val="auto"/>
                <w:szCs w:val="24"/>
                <w:lang w:eastAsia="en-US"/>
              </w:rPr>
              <w:t>324</w:t>
            </w:r>
          </w:p>
        </w:tc>
      </w:tr>
    </w:tbl>
    <w:p w:rsidR="00BD74F0" w:rsidRPr="00A531B1" w:rsidRDefault="00BD74F0">
      <w:pPr>
        <w:rPr>
          <w:color w:val="auto"/>
        </w:rPr>
      </w:pPr>
      <w:bookmarkStart w:id="0" w:name="_GoBack"/>
      <w:bookmarkEnd w:id="0"/>
    </w:p>
    <w:sectPr w:rsidR="00BD74F0" w:rsidRPr="00A531B1" w:rsidSect="00A531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1B1"/>
    <w:rsid w:val="00A531B1"/>
    <w:rsid w:val="00BD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1B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531B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1B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531B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alla, Mahender (IRRI)</dc:creator>
  <cp:lastModifiedBy>Anumalla, Mahender (IRRI)</cp:lastModifiedBy>
  <cp:revision>1</cp:revision>
  <dcterms:created xsi:type="dcterms:W3CDTF">2022-09-05T18:23:00Z</dcterms:created>
  <dcterms:modified xsi:type="dcterms:W3CDTF">2022-09-05T18:24:00Z</dcterms:modified>
</cp:coreProperties>
</file>